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27898" w14:textId="0D453AA8" w:rsidR="00275007" w:rsidRPr="0078283A" w:rsidRDefault="007A2BC5" w:rsidP="007E0BC8">
      <w:pPr>
        <w:spacing w:line="480" w:lineRule="auto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 w:hint="eastAsia"/>
          <w:b/>
          <w:sz w:val="22"/>
        </w:rPr>
        <w:t>S</w:t>
      </w:r>
      <w:r>
        <w:rPr>
          <w:rFonts w:ascii="Times New Roman" w:eastAsia="宋体" w:hAnsi="Times New Roman" w:cs="Times New Roman"/>
          <w:b/>
          <w:sz w:val="22"/>
        </w:rPr>
        <w:t>upplementary</w:t>
      </w:r>
      <w:r w:rsidRPr="0078283A">
        <w:rPr>
          <w:rFonts w:ascii="Times New Roman" w:eastAsia="宋体" w:hAnsi="Times New Roman" w:cs="Times New Roman"/>
          <w:b/>
          <w:bCs/>
          <w:sz w:val="22"/>
        </w:rPr>
        <w:t xml:space="preserve"> </w:t>
      </w:r>
      <w:r w:rsidR="00275007" w:rsidRPr="0078283A">
        <w:rPr>
          <w:rFonts w:ascii="Times New Roman" w:eastAsia="宋体" w:hAnsi="Times New Roman" w:cs="Times New Roman"/>
          <w:b/>
          <w:bCs/>
          <w:sz w:val="22"/>
        </w:rPr>
        <w:t xml:space="preserve">Table S1. </w:t>
      </w:r>
      <w:r w:rsidR="009A7070" w:rsidRPr="00097826">
        <w:rPr>
          <w:rFonts w:ascii="Times New Roman" w:eastAsia="宋体" w:hAnsi="Times New Roman" w:cs="Times New Roman"/>
          <w:sz w:val="22"/>
        </w:rPr>
        <w:t>Permutational multivariate ANOVA</w:t>
      </w:r>
      <w:r w:rsidR="009A7070">
        <w:rPr>
          <w:rFonts w:ascii="Times New Roman" w:eastAsia="宋体" w:hAnsi="Times New Roman" w:cs="Times New Roman"/>
          <w:sz w:val="22"/>
        </w:rPr>
        <w:t xml:space="preserve"> </w:t>
      </w:r>
      <w:r w:rsidR="009A7070">
        <w:rPr>
          <w:rFonts w:ascii="Times New Roman" w:eastAsia="宋体" w:hAnsi="Times New Roman" w:cs="Times New Roman" w:hint="eastAsia"/>
          <w:sz w:val="22"/>
        </w:rPr>
        <w:t>showing</w:t>
      </w:r>
      <w:r w:rsidR="00275007" w:rsidRPr="0078283A">
        <w:rPr>
          <w:rFonts w:ascii="Times New Roman" w:eastAsia="宋体" w:hAnsi="Times New Roman" w:cs="Times New Roman"/>
          <w:sz w:val="22"/>
        </w:rPr>
        <w:t xml:space="preserve"> differences of bacterial and fungal communities between</w:t>
      </w:r>
      <w:r w:rsidRPr="007A2BC5">
        <w:rPr>
          <w:rFonts w:ascii="Times New Roman" w:eastAsia="宋体" w:hAnsi="Times New Roman" w:cs="Times New Roman"/>
          <w:bCs/>
          <w:sz w:val="22"/>
        </w:rPr>
        <w:t xml:space="preserve"> </w:t>
      </w:r>
      <w:r w:rsidRPr="004B2439">
        <w:rPr>
          <w:rFonts w:ascii="Times New Roman" w:eastAsia="宋体" w:hAnsi="Times New Roman" w:cs="Times New Roman"/>
          <w:bCs/>
          <w:sz w:val="22"/>
        </w:rPr>
        <w:t>single-season (RS) and double-season (RD) cropping systems</w:t>
      </w:r>
      <w:r w:rsidR="00275007" w:rsidRPr="0078283A">
        <w:rPr>
          <w:rFonts w:ascii="Times New Roman" w:eastAsia="宋体" w:hAnsi="Times New Roman" w:cs="Times New Roman"/>
          <w:sz w:val="22"/>
        </w:rPr>
        <w:t xml:space="preserve"> across bulk soil and four aggregate sizes.</w:t>
      </w:r>
    </w:p>
    <w:tbl>
      <w:tblPr>
        <w:tblW w:w="6300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068"/>
        <w:gridCol w:w="323"/>
        <w:gridCol w:w="559"/>
        <w:gridCol w:w="460"/>
        <w:gridCol w:w="711"/>
        <w:gridCol w:w="1139"/>
        <w:gridCol w:w="901"/>
        <w:gridCol w:w="1139"/>
      </w:tblGrid>
      <w:tr w:rsidR="00275007" w:rsidRPr="0078283A" w14:paraId="3EF17B3B" w14:textId="77777777" w:rsidTr="00451E76">
        <w:trPr>
          <w:trHeight w:val="278"/>
          <w:jc w:val="center"/>
        </w:trPr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FC935AF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82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651D6BF0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10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14:paraId="34C2CFA6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ia</w:t>
            </w:r>
          </w:p>
        </w:tc>
        <w:tc>
          <w:tcPr>
            <w:tcW w:w="204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30A4D7A4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ngi</w:t>
            </w:r>
          </w:p>
        </w:tc>
      </w:tr>
      <w:tr w:rsidR="00275007" w:rsidRPr="0078283A" w14:paraId="38DBCA7B" w14:textId="77777777" w:rsidTr="00451E76">
        <w:trPr>
          <w:trHeight w:val="278"/>
          <w:jc w:val="center"/>
        </w:trPr>
        <w:tc>
          <w:tcPr>
            <w:tcW w:w="1391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111594E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9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19BDB22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3325A00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B3AA1C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091D49B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5960F75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 w:rsidR="00275007" w:rsidRPr="0078283A" w14:paraId="1AEDE3C7" w14:textId="77777777" w:rsidTr="00451E76">
        <w:trPr>
          <w:trHeight w:val="278"/>
          <w:jc w:val="center"/>
        </w:trPr>
        <w:tc>
          <w:tcPr>
            <w:tcW w:w="1391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2F39564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lk soil</w:t>
            </w:r>
          </w:p>
        </w:tc>
        <w:tc>
          <w:tcPr>
            <w:tcW w:w="1019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5B70CD3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-RD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A73B8EB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2</w:t>
            </w:r>
          </w:p>
        </w:tc>
        <w:tc>
          <w:tcPr>
            <w:tcW w:w="113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489E709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*</w:t>
            </w:r>
          </w:p>
        </w:tc>
        <w:tc>
          <w:tcPr>
            <w:tcW w:w="9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971320A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2</w:t>
            </w:r>
          </w:p>
        </w:tc>
        <w:tc>
          <w:tcPr>
            <w:tcW w:w="113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6998772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</w:t>
            </w:r>
          </w:p>
        </w:tc>
      </w:tr>
      <w:tr w:rsidR="00275007" w:rsidRPr="0078283A" w14:paraId="12D11ECF" w14:textId="77777777" w:rsidTr="00451E76">
        <w:trPr>
          <w:trHeight w:val="278"/>
          <w:jc w:val="center"/>
        </w:trPr>
        <w:tc>
          <w:tcPr>
            <w:tcW w:w="1391" w:type="dxa"/>
            <w:gridSpan w:val="2"/>
            <w:shd w:val="clear" w:color="auto" w:fill="auto"/>
            <w:noWrap/>
            <w:vAlign w:val="center"/>
          </w:tcPr>
          <w:p w14:paraId="33480815" w14:textId="33530EBE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5</w:t>
            </w:r>
            <w:r w:rsidR="00E13841"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1019" w:type="dxa"/>
            <w:gridSpan w:val="2"/>
            <w:shd w:val="clear" w:color="auto" w:fill="auto"/>
            <w:noWrap/>
            <w:vAlign w:val="center"/>
          </w:tcPr>
          <w:p w14:paraId="6D6AEFB5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-RD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3A7AEA0A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4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18716211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8**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50CBF73F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0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3BD91A42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</w:t>
            </w:r>
          </w:p>
        </w:tc>
      </w:tr>
      <w:tr w:rsidR="00275007" w:rsidRPr="0078283A" w14:paraId="52B5F1BE" w14:textId="77777777" w:rsidTr="00451E76">
        <w:trPr>
          <w:trHeight w:val="278"/>
          <w:jc w:val="center"/>
        </w:trPr>
        <w:tc>
          <w:tcPr>
            <w:tcW w:w="1391" w:type="dxa"/>
            <w:gridSpan w:val="2"/>
            <w:shd w:val="clear" w:color="auto" w:fill="auto"/>
            <w:noWrap/>
            <w:vAlign w:val="center"/>
          </w:tcPr>
          <w:p w14:paraId="7B97B3F4" w14:textId="146955D5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5</w:t>
            </w:r>
            <w:r w:rsidR="00E13841"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1019" w:type="dxa"/>
            <w:gridSpan w:val="2"/>
            <w:shd w:val="clear" w:color="auto" w:fill="auto"/>
            <w:noWrap/>
            <w:vAlign w:val="center"/>
          </w:tcPr>
          <w:p w14:paraId="05DF7FCB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-RD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6A3654CD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6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4160364E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**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3103584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6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3FE1C100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</w:t>
            </w:r>
          </w:p>
        </w:tc>
      </w:tr>
      <w:tr w:rsidR="00275007" w:rsidRPr="0078283A" w14:paraId="345FD746" w14:textId="77777777" w:rsidTr="00451E76">
        <w:trPr>
          <w:trHeight w:val="278"/>
          <w:jc w:val="center"/>
        </w:trPr>
        <w:tc>
          <w:tcPr>
            <w:tcW w:w="1391" w:type="dxa"/>
            <w:gridSpan w:val="2"/>
            <w:shd w:val="clear" w:color="auto" w:fill="auto"/>
            <w:noWrap/>
            <w:vAlign w:val="center"/>
          </w:tcPr>
          <w:p w14:paraId="2907F093" w14:textId="280E98CF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-2</w:t>
            </w:r>
            <w:r w:rsidR="00E13841"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1019" w:type="dxa"/>
            <w:gridSpan w:val="2"/>
            <w:shd w:val="clear" w:color="auto" w:fill="auto"/>
            <w:noWrap/>
            <w:vAlign w:val="center"/>
          </w:tcPr>
          <w:p w14:paraId="30A4F61E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-RD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382B803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8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08DA2023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**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330F9869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2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7856C8BC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*</w:t>
            </w:r>
          </w:p>
        </w:tc>
      </w:tr>
      <w:tr w:rsidR="00275007" w:rsidRPr="0078283A" w14:paraId="51A41A0F" w14:textId="77777777" w:rsidTr="00451E76">
        <w:trPr>
          <w:trHeight w:val="278"/>
          <w:jc w:val="center"/>
        </w:trPr>
        <w:tc>
          <w:tcPr>
            <w:tcW w:w="1391" w:type="dxa"/>
            <w:gridSpan w:val="2"/>
            <w:shd w:val="clear" w:color="auto" w:fill="auto"/>
            <w:noWrap/>
            <w:vAlign w:val="center"/>
          </w:tcPr>
          <w:p w14:paraId="5BD25F63" w14:textId="5308FB2A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25</w:t>
            </w:r>
            <w:r w:rsidR="00E13841"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1019" w:type="dxa"/>
            <w:gridSpan w:val="2"/>
            <w:shd w:val="clear" w:color="auto" w:fill="auto"/>
            <w:noWrap/>
            <w:vAlign w:val="center"/>
          </w:tcPr>
          <w:p w14:paraId="30A23354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-RD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997F99A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1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364F6BDA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**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FE95B0C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7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56568E76" w14:textId="77777777" w:rsidR="00275007" w:rsidRPr="0078283A" w:rsidRDefault="00275007" w:rsidP="00451E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</w:t>
            </w:r>
          </w:p>
        </w:tc>
      </w:tr>
    </w:tbl>
    <w:p w14:paraId="1F889F72" w14:textId="7E23D05E" w:rsidR="00275007" w:rsidRPr="007E0BC8" w:rsidRDefault="00275007" w:rsidP="007E0BC8">
      <w:pPr>
        <w:spacing w:line="480" w:lineRule="auto"/>
        <w:rPr>
          <w:rFonts w:ascii="Times New Roman" w:eastAsia="宋体" w:hAnsi="Times New Roman" w:cs="Times New Roman"/>
          <w:bCs/>
          <w:sz w:val="22"/>
        </w:rPr>
      </w:pPr>
      <w:r w:rsidRPr="007E0BC8">
        <w:rPr>
          <w:rFonts w:ascii="Times New Roman" w:eastAsia="宋体" w:hAnsi="Times New Roman" w:cs="Times New Roman"/>
          <w:bCs/>
          <w:sz w:val="22"/>
        </w:rPr>
        <w:t>The asterisks indicate a significant influence (* p &lt; 0.05, ** p &lt; 0.01).</w:t>
      </w:r>
    </w:p>
    <w:sectPr w:rsidR="00275007" w:rsidRPr="007E0BC8" w:rsidSect="009C481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4660D" w14:textId="77777777" w:rsidR="001334AB" w:rsidRDefault="001334AB" w:rsidP="00CA6BE1">
      <w:r>
        <w:separator/>
      </w:r>
    </w:p>
  </w:endnote>
  <w:endnote w:type="continuationSeparator" w:id="0">
    <w:p w14:paraId="18A95CD8" w14:textId="77777777" w:rsidR="001334AB" w:rsidRDefault="001334AB" w:rsidP="00CA6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B32D41" w14:textId="77777777" w:rsidR="001F060D" w:rsidRDefault="001F060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52B7C" w14:textId="77777777" w:rsidR="001334AB" w:rsidRDefault="001334AB" w:rsidP="00CA6BE1">
      <w:r>
        <w:separator/>
      </w:r>
    </w:p>
  </w:footnote>
  <w:footnote w:type="continuationSeparator" w:id="0">
    <w:p w14:paraId="7CFD5B4A" w14:textId="77777777" w:rsidR="001334AB" w:rsidRDefault="001334AB" w:rsidP="00CA6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G3MDI3NDa0sDQ2NjNQ0lEKTi0uzszPAykwNKsFAAi6a6UtAAAA"/>
  </w:docVars>
  <w:rsids>
    <w:rsidRoot w:val="00DB3AA7"/>
    <w:rsid w:val="00042727"/>
    <w:rsid w:val="00043106"/>
    <w:rsid w:val="000A5EB4"/>
    <w:rsid w:val="000B2910"/>
    <w:rsid w:val="00101830"/>
    <w:rsid w:val="00110A63"/>
    <w:rsid w:val="0012222A"/>
    <w:rsid w:val="00131BFE"/>
    <w:rsid w:val="001334AB"/>
    <w:rsid w:val="001B3E47"/>
    <w:rsid w:val="001D4D50"/>
    <w:rsid w:val="001F060D"/>
    <w:rsid w:val="00215A5B"/>
    <w:rsid w:val="00275007"/>
    <w:rsid w:val="00276E20"/>
    <w:rsid w:val="003D3F52"/>
    <w:rsid w:val="00430895"/>
    <w:rsid w:val="004A450C"/>
    <w:rsid w:val="005D2FF2"/>
    <w:rsid w:val="005D7E6A"/>
    <w:rsid w:val="00612AA6"/>
    <w:rsid w:val="00623C68"/>
    <w:rsid w:val="007175C7"/>
    <w:rsid w:val="007309A9"/>
    <w:rsid w:val="0078283A"/>
    <w:rsid w:val="007A2BC5"/>
    <w:rsid w:val="007E0BC8"/>
    <w:rsid w:val="00842FF3"/>
    <w:rsid w:val="008513C1"/>
    <w:rsid w:val="00865A68"/>
    <w:rsid w:val="008958E1"/>
    <w:rsid w:val="008C090F"/>
    <w:rsid w:val="00954C81"/>
    <w:rsid w:val="009A04C0"/>
    <w:rsid w:val="009A7070"/>
    <w:rsid w:val="009C481D"/>
    <w:rsid w:val="009D6345"/>
    <w:rsid w:val="00A02828"/>
    <w:rsid w:val="00A945BA"/>
    <w:rsid w:val="00AB69C0"/>
    <w:rsid w:val="00AF3027"/>
    <w:rsid w:val="00B37CA3"/>
    <w:rsid w:val="00BD35A7"/>
    <w:rsid w:val="00C25088"/>
    <w:rsid w:val="00C47437"/>
    <w:rsid w:val="00CA6BE1"/>
    <w:rsid w:val="00CE1C3D"/>
    <w:rsid w:val="00D02326"/>
    <w:rsid w:val="00D559DF"/>
    <w:rsid w:val="00DB3AA7"/>
    <w:rsid w:val="00DE4BF2"/>
    <w:rsid w:val="00E13841"/>
    <w:rsid w:val="00E52450"/>
    <w:rsid w:val="00E742B2"/>
    <w:rsid w:val="00F049FA"/>
    <w:rsid w:val="00FB4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2EF964"/>
  <w15:chartTrackingRefBased/>
  <w15:docId w15:val="{7591E0B9-0F8D-42FD-95FB-CE7E8CFFE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06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6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6B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6B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CA6BE1"/>
    <w:rPr>
      <w:sz w:val="18"/>
      <w:szCs w:val="18"/>
    </w:rPr>
  </w:style>
  <w:style w:type="paragraph" w:styleId="a7">
    <w:name w:val="footnote text"/>
    <w:basedOn w:val="a"/>
    <w:link w:val="a8"/>
    <w:uiPriority w:val="99"/>
    <w:unhideWhenUsed/>
    <w:qFormat/>
    <w:rsid w:val="00CA6BE1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8">
    <w:name w:val="脚注文本 字符"/>
    <w:basedOn w:val="a0"/>
    <w:link w:val="a7"/>
    <w:uiPriority w:val="99"/>
    <w:qFormat/>
    <w:rsid w:val="00CA6BE1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1"/>
    <w:uiPriority w:val="39"/>
    <w:rsid w:val="00CA6B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rsid w:val="00CA6BE1"/>
  </w:style>
  <w:style w:type="character" w:styleId="ab">
    <w:name w:val="Hyperlink"/>
    <w:basedOn w:val="a0"/>
    <w:uiPriority w:val="99"/>
    <w:unhideWhenUsed/>
    <w:rsid w:val="001F060D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1F06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shuishui</dc:creator>
  <cp:keywords/>
  <dc:description/>
  <cp:lastModifiedBy>Zhang shan</cp:lastModifiedBy>
  <cp:revision>32</cp:revision>
  <dcterms:created xsi:type="dcterms:W3CDTF">2021-08-30T07:38:00Z</dcterms:created>
  <dcterms:modified xsi:type="dcterms:W3CDTF">2022-10-26T14:29:00Z</dcterms:modified>
</cp:coreProperties>
</file>